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val="en-US" w:eastAsia="zh-CN"/>
        </w:rPr>
      </w:pPr>
      <w:r>
        <w:rPr>
          <w:rFonts w:hint="eastAsia"/>
          <w:b/>
          <w:bCs/>
          <w:sz w:val="28"/>
          <w:szCs w:val="36"/>
        </w:rPr>
        <w:t>Supplementary Figures</w:t>
      </w:r>
    </w:p>
    <w:p>
      <w:pPr>
        <w:rPr>
          <w:rFonts w:hint="default"/>
          <w:lang w:val="en-US" w:eastAsia="zh-CN"/>
        </w:rPr>
      </w:pPr>
      <w:bookmarkStart w:id="0" w:name="_GoBack"/>
      <w:bookmarkEnd w:id="0"/>
      <w:r>
        <w:rPr>
          <w:rFonts w:hint="eastAsia"/>
          <w:lang w:val="en-US" w:eastAsia="zh-CN"/>
        </w:rPr>
        <w:t>A                 B               C                D</w:t>
      </w:r>
    </w:p>
    <w:p>
      <w:r>
        <w:drawing>
          <wp:inline distT="0" distB="0" distL="114300" distR="114300">
            <wp:extent cx="1094740" cy="1099185"/>
            <wp:effectExtent l="0" t="0" r="1016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094740" cy="1099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078865" cy="1102360"/>
            <wp:effectExtent l="0" t="0" r="635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078865" cy="110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101090" cy="1096010"/>
            <wp:effectExtent l="0" t="0" r="381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101090" cy="1096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106170" cy="1102360"/>
            <wp:effectExtent l="0" t="0" r="1143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106170" cy="110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E                 F                G                H</w:t>
      </w:r>
    </w:p>
    <w:p>
      <w:r>
        <w:drawing>
          <wp:inline distT="0" distB="0" distL="114300" distR="114300">
            <wp:extent cx="1075690" cy="1075690"/>
            <wp:effectExtent l="0" t="0" r="3810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075690" cy="1075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132840" cy="1078865"/>
            <wp:effectExtent l="0" t="0" r="10160" b="63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132840" cy="1078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111250" cy="1079500"/>
            <wp:effectExtent l="0" t="0" r="635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111250" cy="107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085215" cy="1089025"/>
            <wp:effectExtent l="0" t="0" r="6985" b="317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085215" cy="1089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I                 J                 K                 L</w:t>
      </w:r>
    </w:p>
    <w:p>
      <w:r>
        <w:drawing>
          <wp:inline distT="0" distB="0" distL="114300" distR="114300">
            <wp:extent cx="1079500" cy="10795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079500" cy="107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130935" cy="1081405"/>
            <wp:effectExtent l="0" t="0" r="12065" b="1079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130935" cy="1081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080770" cy="1089660"/>
            <wp:effectExtent l="0" t="0" r="11430" b="254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080770" cy="1089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137285" cy="1068705"/>
            <wp:effectExtent l="0" t="0" r="5715" b="1079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137285" cy="1068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M               N                 O                 P</w:t>
      </w:r>
    </w:p>
    <w:p>
      <w:r>
        <w:drawing>
          <wp:inline distT="0" distB="0" distL="114300" distR="114300">
            <wp:extent cx="1070610" cy="1087755"/>
            <wp:effectExtent l="0" t="0" r="8890" b="444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1070610" cy="1087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119505" cy="1085215"/>
            <wp:effectExtent l="0" t="0" r="10795" b="698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1119505" cy="1085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098550" cy="1094105"/>
            <wp:effectExtent l="0" t="0" r="6350" b="1079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098550" cy="1094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156335" cy="1087120"/>
            <wp:effectExtent l="0" t="0" r="12065" b="508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1156335" cy="1087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Q               R                  S                 T</w:t>
      </w:r>
    </w:p>
    <w:p>
      <w:r>
        <w:drawing>
          <wp:inline distT="0" distB="0" distL="114300" distR="114300">
            <wp:extent cx="1068070" cy="1083945"/>
            <wp:effectExtent l="0" t="0" r="11430" b="825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1068070" cy="1083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153795" cy="1090930"/>
            <wp:effectExtent l="0" t="0" r="1905" b="127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1153795" cy="1090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083310" cy="1086485"/>
            <wp:effectExtent l="0" t="0" r="8890" b="5715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1083310" cy="1086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100455" cy="1097280"/>
            <wp:effectExtent l="0" t="0" r="4445" b="762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1100455" cy="1097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U               V                  W                X</w:t>
      </w:r>
    </w:p>
    <w:p>
      <w:r>
        <w:drawing>
          <wp:inline distT="0" distB="0" distL="114300" distR="114300">
            <wp:extent cx="1085215" cy="1081405"/>
            <wp:effectExtent l="0" t="0" r="6985" b="10795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1085215" cy="1081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084580" cy="1088390"/>
            <wp:effectExtent l="0" t="0" r="7620" b="381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1084580" cy="1088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095375" cy="1091565"/>
            <wp:effectExtent l="0" t="0" r="9525" b="635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/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1095375" cy="1091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171575" cy="1087755"/>
            <wp:effectExtent l="0" t="0" r="9525" b="4445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/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1171575" cy="1087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/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Y                Z</w:t>
      </w:r>
    </w:p>
    <w:p>
      <w:r>
        <w:drawing>
          <wp:inline distT="0" distB="0" distL="114300" distR="114300">
            <wp:extent cx="984885" cy="987425"/>
            <wp:effectExtent l="0" t="0" r="5715" b="3175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/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984885" cy="987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962025" cy="970280"/>
            <wp:effectExtent l="0" t="0" r="3175" b="762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/>
                    <pic:cNvPicPr>
                      <a:picLocks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962025" cy="970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tabs>
          <w:tab w:val="left" w:pos="5250"/>
        </w:tabs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Supplementary Figure</w:t>
      </w:r>
      <w:r>
        <w:rPr>
          <w:rFonts w:hint="eastAsia"/>
          <w:lang w:val="en-US" w:eastAsia="zh-CN"/>
        </w:rPr>
        <w:t>4</w:t>
      </w:r>
      <w:r>
        <w:rPr>
          <w:rFonts w:hint="default"/>
          <w:lang w:val="en-US" w:eastAsia="zh-CN"/>
        </w:rPr>
        <w:t xml:space="preserve">.Leave-one-out analysis for </w:t>
      </w:r>
      <w:r>
        <w:rPr>
          <w:rFonts w:hint="eastAsia"/>
          <w:lang w:val="en-US" w:eastAsia="zh-CN"/>
        </w:rPr>
        <w:t>ASD</w:t>
      </w:r>
      <w:r>
        <w:rPr>
          <w:rFonts w:hint="default"/>
          <w:lang w:val="en-US" w:eastAsia="zh-CN"/>
        </w:rPr>
        <w:t xml:space="preserve">, based on </w:t>
      </w:r>
      <w:r>
        <w:rPr>
          <w:rFonts w:hint="eastAsia"/>
          <w:lang w:val="en-US" w:eastAsia="zh-CN"/>
        </w:rPr>
        <w:t>ieu-a-1184.(A)IgD+ CD38br AC;(B)IgD+ CD24+ %B cell;(C)CD20- CD38- AC;(D)CD62L- HLA DR++ monocyte %monocyte;(E)</w:t>
      </w:r>
      <w:r>
        <w:rPr>
          <w:rFonts w:hint="eastAsia"/>
        </w:rPr>
        <w:t>CD39+ secreting Treg</w:t>
      </w:r>
      <w:r>
        <w:rPr>
          <w:rFonts w:hint="eastAsia"/>
          <w:lang w:val="en-US" w:eastAsia="zh-CN"/>
        </w:rPr>
        <w:t xml:space="preserve"> AC;(F)EM CD4+ %CD4+;(G)EM CD8br AC;(H)CD4+ %leukocyte;(I)</w:t>
      </w:r>
      <w:r>
        <w:rPr>
          <w:rFonts w:hint="eastAsia"/>
        </w:rPr>
        <w:t>CD3- lymphocyte %leukocyte</w:t>
      </w:r>
      <w:r>
        <w:rPr>
          <w:rFonts w:hint="eastAsia"/>
          <w:lang w:val="en-US" w:eastAsia="zh-CN"/>
        </w:rPr>
        <w:t>;(J)Granulocyte %leukocyte;(K)CD28- CD8dim %CD8dim;(L)CD19 on CD20- CD38- ;(M)CD19 on IgD- CD24-;(N)CD20 on CD24+ CD27+;(O)CD20 on IgD+ CD38-;(P)IgD on IgD+;(Q)</w:t>
      </w:r>
      <w:r>
        <w:rPr>
          <w:rFonts w:hint="default"/>
          <w:lang w:val="en-US" w:eastAsia="zh-CN"/>
        </w:rPr>
        <w:t>CD62L on CD62L+ DC</w:t>
      </w:r>
      <w:r>
        <w:rPr>
          <w:rFonts w:hint="eastAsia"/>
          <w:lang w:val="en-US" w:eastAsia="zh-CN"/>
        </w:rPr>
        <w:t>;(R)CD3 on CD4+;(S)CD45 on HLA DR+ CD4+;(T)CD25 on CD39+ CD4+ ;(U)</w:t>
      </w:r>
      <w:r>
        <w:rPr>
          <w:rFonts w:hint="default"/>
          <w:lang w:val="en-US" w:eastAsia="zh-CN"/>
        </w:rPr>
        <w:t>CD39 on CD39+ CD4+</w:t>
      </w:r>
      <w:r>
        <w:rPr>
          <w:rFonts w:hint="eastAsia"/>
          <w:lang w:val="en-US" w:eastAsia="zh-CN"/>
        </w:rPr>
        <w:t>;(V)CD80 on myeloid DC;(W)CD80 on plasmacytoid DC;(X)CD80 on CD62L+ plasmacytoid DC;(Y)</w:t>
      </w:r>
      <w:r>
        <w:rPr>
          <w:rFonts w:hint="default"/>
          <w:lang w:val="en-US" w:eastAsia="zh-CN"/>
        </w:rPr>
        <w:t>HLA DR on plasmacytoid DC</w:t>
      </w:r>
      <w:r>
        <w:rPr>
          <w:rFonts w:hint="eastAsia"/>
          <w:lang w:val="en-US" w:eastAsia="zh-CN"/>
        </w:rPr>
        <w:t>;(Z)HLA DR on CD33- HLA DR+.</w:t>
      </w:r>
    </w:p>
    <w:p>
      <w:pPr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E4Y2UzZDNiMjAxOGY1OGE2ZTNiYTgzNjJlM2M1YWYifQ=="/>
  </w:docVars>
  <w:rsids>
    <w:rsidRoot w:val="00000000"/>
    <w:rsid w:val="36D26E48"/>
    <w:rsid w:val="5E225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0" Type="http://schemas.openxmlformats.org/officeDocument/2006/relationships/fontTable" Target="fontTable.xml"/><Relationship Id="rId3" Type="http://schemas.openxmlformats.org/officeDocument/2006/relationships/theme" Target="theme/theme1.xml"/><Relationship Id="rId29" Type="http://schemas.openxmlformats.org/officeDocument/2006/relationships/image" Target="media/image26.png"/><Relationship Id="rId28" Type="http://schemas.openxmlformats.org/officeDocument/2006/relationships/image" Target="media/image25.png"/><Relationship Id="rId27" Type="http://schemas.openxmlformats.org/officeDocument/2006/relationships/image" Target="media/image24.png"/><Relationship Id="rId26" Type="http://schemas.openxmlformats.org/officeDocument/2006/relationships/image" Target="media/image23.png"/><Relationship Id="rId25" Type="http://schemas.openxmlformats.org/officeDocument/2006/relationships/image" Target="media/image22.png"/><Relationship Id="rId24" Type="http://schemas.openxmlformats.org/officeDocument/2006/relationships/image" Target="media/image21.png"/><Relationship Id="rId23" Type="http://schemas.openxmlformats.org/officeDocument/2006/relationships/image" Target="media/image20.png"/><Relationship Id="rId22" Type="http://schemas.openxmlformats.org/officeDocument/2006/relationships/image" Target="media/image19.png"/><Relationship Id="rId21" Type="http://schemas.openxmlformats.org/officeDocument/2006/relationships/image" Target="media/image18.png"/><Relationship Id="rId20" Type="http://schemas.openxmlformats.org/officeDocument/2006/relationships/image" Target="media/image17.png"/><Relationship Id="rId2" Type="http://schemas.openxmlformats.org/officeDocument/2006/relationships/settings" Target="settings.xml"/><Relationship Id="rId19" Type="http://schemas.openxmlformats.org/officeDocument/2006/relationships/image" Target="media/image16.png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8T06:46:19Z</dcterms:created>
  <dc:creator>雷帝</dc:creator>
  <cp:lastModifiedBy>雷帝</cp:lastModifiedBy>
  <dcterms:modified xsi:type="dcterms:W3CDTF">2023-10-28T21:13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1F4668A83AFF42A7ACD811E3F40D7DC6_13</vt:lpwstr>
  </property>
</Properties>
</file>